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C4539" w:rsidRPr="002E36C4" w:rsidRDefault="005C4539" w:rsidP="005C4539">
      <w:pPr>
        <w:pStyle w:val="Kop1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Supplemental Tables</w:t>
      </w:r>
    </w:p>
    <w:p w:rsidR="005C4539" w:rsidRPr="00866AB2" w:rsidRDefault="005C4539" w:rsidP="005C4539">
      <w:pPr>
        <w:pStyle w:val="Bijschrift"/>
        <w:keepNext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66AB2">
        <w:rPr>
          <w:rFonts w:ascii="Times New Roman" w:hAnsi="Times New Roman" w:cs="Times New Roman"/>
          <w:sz w:val="24"/>
          <w:szCs w:val="24"/>
          <w:lang w:val="en-US"/>
        </w:rPr>
        <w:t>Supplemental Table I: Difference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F-36</w:t>
      </w:r>
      <w:r w:rsidRPr="00866AB2">
        <w:rPr>
          <w:rFonts w:ascii="Times New Roman" w:hAnsi="Times New Roman" w:cs="Times New Roman"/>
          <w:sz w:val="24"/>
          <w:szCs w:val="24"/>
          <w:lang w:val="en-US"/>
        </w:rPr>
        <w:t xml:space="preserve"> domain scores at long-term follow-up between subgroups based on </w:t>
      </w:r>
      <w:r>
        <w:rPr>
          <w:rFonts w:ascii="Times New Roman" w:hAnsi="Times New Roman" w:cs="Times New Roman"/>
          <w:sz w:val="24"/>
          <w:szCs w:val="24"/>
          <w:lang w:val="en-US"/>
        </w:rPr>
        <w:t>successful and unsuccessful treatment</w:t>
      </w:r>
    </w:p>
    <w:tbl>
      <w:tblPr>
        <w:tblStyle w:val="Onopgemaaktetabel5"/>
        <w:tblW w:w="0" w:type="auto"/>
        <w:tblLook w:val="04A0" w:firstRow="1" w:lastRow="0" w:firstColumn="1" w:lastColumn="0" w:noHBand="0" w:noVBand="1"/>
      </w:tblPr>
      <w:tblGrid>
        <w:gridCol w:w="1560"/>
        <w:gridCol w:w="1417"/>
        <w:gridCol w:w="1418"/>
        <w:gridCol w:w="782"/>
        <w:gridCol w:w="1486"/>
        <w:gridCol w:w="1417"/>
        <w:gridCol w:w="982"/>
      </w:tblGrid>
      <w:tr w:rsidR="005C4539" w:rsidRPr="00866AB2" w:rsidTr="00963F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:rsidR="005C4539" w:rsidRPr="00866AB2" w:rsidRDefault="005C4539" w:rsidP="00963F94">
            <w:pPr>
              <w:pStyle w:val="Geenafstand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F-36 domains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 achieved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S not achieved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486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F-AS achieved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F-AS not achieved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5C4539" w:rsidRPr="00866AB2" w:rsidTr="0096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ian PF sco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 (6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 (65.0-9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82" w:type="dxa"/>
            <w:tcBorders>
              <w:top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1486" w:type="dxa"/>
            <w:tcBorders>
              <w:top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0 (65.0-100.0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5C4539" w:rsidRPr="00866AB2" w:rsidRDefault="00D24E9F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5.0)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5C4539" w:rsidRPr="00866AB2" w:rsidTr="009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dian RP score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8 (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1418" w:type="dxa"/>
          </w:tcPr>
          <w:p w:rsidR="005C4539" w:rsidRPr="00866AB2" w:rsidRDefault="00537E12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</w:t>
            </w:r>
            <w:r w:rsidR="003F7CF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.0 (50.0-100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 (50.0-10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</w:tr>
      <w:tr w:rsidR="005C4539" w:rsidRPr="00866AB2" w:rsidTr="0096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dian </w:t>
            </w:r>
            <w:r w:rsidR="003F7C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E</w:t>
            </w: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core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 (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</w:t>
            </w:r>
            <w:r w:rsidR="001552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66.7-100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6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</w:p>
        </w:tc>
      </w:tr>
      <w:tr w:rsidR="005C4539" w:rsidRPr="00866AB2" w:rsidTr="009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dian VT score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(50.0-70.0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.0 (55.0-7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(50.0-7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(5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</w:tr>
      <w:tr w:rsidR="005C4539" w:rsidRPr="00866AB2" w:rsidTr="0096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dian </w:t>
            </w:r>
            <w:r w:rsidR="003F7CFC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H</w:t>
            </w: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(5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-7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(64.0-8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 (60.0-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0 (6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-8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</w:t>
            </w:r>
          </w:p>
        </w:tc>
      </w:tr>
      <w:tr w:rsidR="005C4539" w:rsidRPr="00866AB2" w:rsidTr="009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 SF scor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 (6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 (7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486" w:type="dxa"/>
          </w:tcPr>
          <w:p w:rsidR="005C4539" w:rsidRPr="00866AB2" w:rsidRDefault="00D24E9F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8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0.0)</w:t>
            </w:r>
          </w:p>
        </w:tc>
        <w:tc>
          <w:tcPr>
            <w:tcW w:w="1417" w:type="dxa"/>
          </w:tcPr>
          <w:p w:rsidR="005C4539" w:rsidRPr="00866AB2" w:rsidRDefault="00D24E9F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C4539"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2.5-10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5C4539" w:rsidRPr="00866AB2" w:rsidTr="00963F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Median BP score 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 (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-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 (67.5-100.0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5 (67.5-100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0 (67.5-9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</w:t>
            </w:r>
          </w:p>
        </w:tc>
      </w:tr>
      <w:tr w:rsidR="005C4539" w:rsidRPr="00866AB2" w:rsidTr="00963F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lef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edian GH score</w:t>
            </w:r>
          </w:p>
        </w:tc>
        <w:tc>
          <w:tcPr>
            <w:tcW w:w="1417" w:type="dxa"/>
            <w:tcBorders>
              <w:lef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0 (45.0-7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18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5.0-8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37E1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82" w:type="dxa"/>
            <w:tcBorders>
              <w:right w:val="single" w:sz="4" w:space="0" w:color="auto"/>
            </w:tcBorders>
          </w:tcPr>
          <w:p w:rsidR="005C4539" w:rsidRPr="00866AB2" w:rsidRDefault="005C4539" w:rsidP="00963F94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3F7CF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486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-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)</w:t>
            </w:r>
          </w:p>
        </w:tc>
        <w:tc>
          <w:tcPr>
            <w:tcW w:w="1417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0 (50.0-80.0)</w:t>
            </w:r>
          </w:p>
        </w:tc>
        <w:tc>
          <w:tcPr>
            <w:tcW w:w="982" w:type="dxa"/>
          </w:tcPr>
          <w:p w:rsidR="005C4539" w:rsidRPr="00866AB2" w:rsidRDefault="005C4539" w:rsidP="00963F94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66A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24E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</w:t>
            </w:r>
          </w:p>
        </w:tc>
      </w:tr>
    </w:tbl>
    <w:p w:rsidR="005C4539" w:rsidRPr="007D47EA" w:rsidRDefault="005C4539" w:rsidP="005C4539">
      <w:pPr>
        <w:pStyle w:val="Geenafstand"/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:rsidR="00943E4E" w:rsidRPr="00943E4E" w:rsidRDefault="00943E4E" w:rsidP="00943E4E">
      <w:pPr>
        <w:spacing w:line="480" w:lineRule="auto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BP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bodily pain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GH;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general health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MH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mental health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PF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physical functioning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RE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role emotional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RP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role physical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SF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social functioning</w:t>
      </w:r>
      <w:r w:rsidRPr="00943E4E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; VT, </w:t>
      </w:r>
      <w:r w:rsidRPr="00FA314A">
        <w:rPr>
          <w:rFonts w:ascii="Times New Roman" w:hAnsi="Times New Roman" w:cs="Times New Roman"/>
          <w:sz w:val="20"/>
          <w:szCs w:val="20"/>
          <w:lang w:val="en-US"/>
        </w:rPr>
        <w:t>vitality</w:t>
      </w:r>
      <w:r w:rsidR="00326E2E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:rsidR="00943E4E" w:rsidRPr="00FA314A" w:rsidRDefault="00943E4E" w:rsidP="00943E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314A">
        <w:rPr>
          <w:rFonts w:ascii="Times New Roman" w:hAnsi="Times New Roman" w:cs="Times New Roman"/>
          <w:sz w:val="20"/>
          <w:szCs w:val="20"/>
          <w:lang w:val="en-US"/>
        </w:rPr>
        <w:t>Data are presented as mean ± standard deviation or median (interquartile range)</w:t>
      </w:r>
      <w:r w:rsidR="00326E2E" w:rsidRPr="00FA314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64EF9" w:rsidRPr="00FA314A" w:rsidRDefault="00943E4E" w:rsidP="00943E4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314A">
        <w:rPr>
          <w:rFonts w:ascii="Times New Roman" w:hAnsi="Times New Roman" w:cs="Times New Roman"/>
          <w:sz w:val="20"/>
          <w:szCs w:val="20"/>
          <w:lang w:val="en-US"/>
        </w:rPr>
        <w:t>Limbs (n=12) of patients treated bilaterally (n=6) were excluded from analyses</w:t>
      </w:r>
      <w:r w:rsidR="00326E2E" w:rsidRPr="00FA314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64EF9" w:rsidRPr="00FA314A" w:rsidSect="005C453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39"/>
    <w:rsid w:val="00044415"/>
    <w:rsid w:val="00155200"/>
    <w:rsid w:val="00177902"/>
    <w:rsid w:val="001C4BB2"/>
    <w:rsid w:val="00230652"/>
    <w:rsid w:val="00315842"/>
    <w:rsid w:val="00323F40"/>
    <w:rsid w:val="00326E2E"/>
    <w:rsid w:val="00364EF9"/>
    <w:rsid w:val="003F7CFC"/>
    <w:rsid w:val="00440470"/>
    <w:rsid w:val="00503901"/>
    <w:rsid w:val="00532591"/>
    <w:rsid w:val="00537E12"/>
    <w:rsid w:val="005C4539"/>
    <w:rsid w:val="00655A38"/>
    <w:rsid w:val="00745393"/>
    <w:rsid w:val="007F2E9D"/>
    <w:rsid w:val="00882026"/>
    <w:rsid w:val="00890DCE"/>
    <w:rsid w:val="00943E4E"/>
    <w:rsid w:val="009F7E53"/>
    <w:rsid w:val="00C276D5"/>
    <w:rsid w:val="00CC0FAF"/>
    <w:rsid w:val="00D24E9F"/>
    <w:rsid w:val="00DA54E3"/>
    <w:rsid w:val="00EE706F"/>
    <w:rsid w:val="00F82A49"/>
    <w:rsid w:val="00FA314A"/>
    <w:rsid w:val="00FC1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E5AE542B-AC46-1646-8FDA-25C2DEF020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5C4539"/>
  </w:style>
  <w:style w:type="paragraph" w:styleId="Kop1">
    <w:name w:val="heading 1"/>
    <w:basedOn w:val="Standaard"/>
    <w:next w:val="Standaard"/>
    <w:link w:val="Kop1Char"/>
    <w:uiPriority w:val="9"/>
    <w:qFormat/>
    <w:rsid w:val="005C453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5C4539"/>
    <w:rPr>
      <w:kern w:val="0"/>
      <w:sz w:val="22"/>
      <w:szCs w:val="22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5C4539"/>
    <w:rPr>
      <w:kern w:val="0"/>
      <w:sz w:val="22"/>
      <w:szCs w:val="22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5C4539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table" w:styleId="Onopgemaaktetabel5">
    <w:name w:val="Plain Table 5"/>
    <w:basedOn w:val="Standaardtabel"/>
    <w:uiPriority w:val="45"/>
    <w:rsid w:val="005C45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1Char">
    <w:name w:val="Kop 1 Char"/>
    <w:basedOn w:val="Standaardalinea-lettertype"/>
    <w:link w:val="Kop1"/>
    <w:uiPriority w:val="9"/>
    <w:rsid w:val="005C4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e">
    <w:name w:val="Revision"/>
    <w:hidden/>
    <w:uiPriority w:val="99"/>
    <w:semiHidden/>
    <w:rsid w:val="005325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9295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8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6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102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3222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8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4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2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9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11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4620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9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823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Oud</dc:creator>
  <cp:keywords/>
  <dc:description/>
  <cp:lastModifiedBy>Sharon Oud</cp:lastModifiedBy>
  <cp:revision>4</cp:revision>
  <dcterms:created xsi:type="dcterms:W3CDTF">2024-09-30T13:22:00Z</dcterms:created>
  <dcterms:modified xsi:type="dcterms:W3CDTF">2024-09-30T13:25:00Z</dcterms:modified>
</cp:coreProperties>
</file>